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16FCC9" w14:textId="16499EFF" w:rsidR="00994A3D" w:rsidRPr="00004B18" w:rsidRDefault="00654E8F" w:rsidP="00004B18">
      <w:pPr>
        <w:pStyle w:val="SupplementaryMaterial"/>
        <w:rPr>
          <w:b w:val="0"/>
        </w:rPr>
      </w:pPr>
      <w:r w:rsidRPr="001549D3">
        <w:t>Supplementary Material</w:t>
      </w:r>
    </w:p>
    <w:p w14:paraId="11EC8DA1" w14:textId="21655895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00895D87" w14:textId="784F96DD" w:rsidR="00004B18" w:rsidRPr="00004B18" w:rsidRDefault="008236E8" w:rsidP="00004B18">
      <w:pPr>
        <w:spacing w:before="240"/>
        <w:jc w:val="center"/>
        <w:rPr>
          <w:rFonts w:cs="Times New Roman"/>
          <w:b/>
          <w:szCs w:val="24"/>
        </w:rPr>
      </w:pPr>
      <w:r w:rsidRPr="008236E8">
        <w:rPr>
          <w:rFonts w:cs="Times New Roman"/>
          <w:b/>
          <w:szCs w:val="24"/>
        </w:rPr>
        <w:drawing>
          <wp:inline distT="0" distB="0" distL="0" distR="0" wp14:anchorId="205BA63B" wp14:editId="7F3A4B44">
            <wp:extent cx="5915025" cy="2179219"/>
            <wp:effectExtent l="0" t="0" r="0" b="0"/>
            <wp:docPr id="5" name="Content Placeholder 4">
              <a:extLst xmlns:a="http://schemas.openxmlformats.org/drawingml/2006/main">
                <a:ext uri="{FF2B5EF4-FFF2-40B4-BE49-F238E27FC236}">
                  <a16:creationId xmlns:a16="http://schemas.microsoft.com/office/drawing/2014/main" id="{A0AE617E-3ACF-1B9D-B20F-DA9214267B40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ntent Placeholder 4">
                      <a:extLst>
                        <a:ext uri="{FF2B5EF4-FFF2-40B4-BE49-F238E27FC236}">
                          <a16:creationId xmlns:a16="http://schemas.microsoft.com/office/drawing/2014/main" id="{A0AE617E-3ACF-1B9D-B20F-DA9214267B40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5025" cy="21792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F1AED1" w14:textId="30D5A23E" w:rsidR="00DE23E8" w:rsidRPr="001549D3" w:rsidRDefault="00004B18" w:rsidP="00004B18">
      <w:pPr>
        <w:spacing w:before="240"/>
      </w:pPr>
      <w:r w:rsidRPr="00004B18">
        <w:rPr>
          <w:rFonts w:cs="Times New Roman"/>
          <w:b/>
          <w:szCs w:val="24"/>
        </w:rPr>
        <w:t xml:space="preserve">Supplemental Figure 1: </w:t>
      </w:r>
      <w:r w:rsidRPr="00004B18">
        <w:rPr>
          <w:rFonts w:cs="Times New Roman"/>
          <w:bCs/>
          <w:szCs w:val="24"/>
        </w:rPr>
        <w:t>(A) Volcano plots highlighting differential expression of proteins comparing transforming growth factor β (TGFβ) with vehicle (Veh) group (both without carvedilol treatment). Annotated candidates are related to extracellular matrix remodeling and other fibrosis-associated aspects. NS, not significant. (B) Comparison of intensity differences in proteomics data induced by TGFβ (x-axis) and carvedilol (y-axis). Green and red shaded areas in graph highlight adverse and parallel regulated proteins, respectively. (C) Analysis of significantly regulated proteins by TGFβ in MRC-5 for overrepresented gene ontology terms. FDR, false discovery rate; OR, odds ratio; a.u., arbitrary units.</w:t>
      </w: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004B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4B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004B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4B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004B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004B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4B18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236E8"/>
    <w:rsid w:val="00885156"/>
    <w:rsid w:val="009151AA"/>
    <w:rsid w:val="0093429D"/>
    <w:rsid w:val="00943573"/>
    <w:rsid w:val="0096054C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64A4C"/>
    <w:rsid w:val="00BA4635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6C2B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1</Pages>
  <Words>100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Jordan, Maria</cp:lastModifiedBy>
  <cp:revision>6</cp:revision>
  <cp:lastPrinted>2013-10-03T12:51:00Z</cp:lastPrinted>
  <dcterms:created xsi:type="dcterms:W3CDTF">2022-11-17T16:58:00Z</dcterms:created>
  <dcterms:modified xsi:type="dcterms:W3CDTF">2025-04-06T16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